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323B0" w14:textId="1972095F" w:rsidR="00B26852" w:rsidRDefault="00C82509" w:rsidP="00C82509">
      <w:pPr>
        <w:pStyle w:val="Heading1"/>
        <w:numPr>
          <w:ilvl w:val="0"/>
          <w:numId w:val="0"/>
        </w:numPr>
        <w:tabs>
          <w:tab w:val="left" w:pos="979"/>
          <w:tab w:val="center" w:pos="7218"/>
        </w:tabs>
      </w:pPr>
      <w:r>
        <w:tab/>
      </w:r>
      <w:r>
        <w:tab/>
      </w:r>
      <w:r w:rsidR="00B26852" w:rsidRPr="00916F08">
        <w:t>Supplementary Table</w:t>
      </w:r>
      <w:r w:rsidR="00916F08" w:rsidRPr="00916F08">
        <w:t xml:space="preserve"> </w:t>
      </w:r>
      <w:r w:rsidR="00E3629C">
        <w:t>1</w:t>
      </w:r>
    </w:p>
    <w:p w14:paraId="60006939" w14:textId="69E4B7DE" w:rsidR="00E3629C" w:rsidRPr="00E3629C" w:rsidRDefault="00E3629C" w:rsidP="00C82509">
      <w:pPr>
        <w:spacing w:line="240" w:lineRule="auto"/>
        <w:rPr>
          <w:rFonts w:ascii="Times New Roman" w:hAnsi="Times New Roman" w:cs="Times New Roman"/>
          <w:b/>
          <w:bCs/>
        </w:rPr>
      </w:pPr>
      <w:r w:rsidRPr="00E3629C">
        <w:rPr>
          <w:rFonts w:ascii="Times New Roman" w:hAnsi="Times New Roman" w:cs="Times New Roman"/>
          <w:b/>
          <w:bCs/>
        </w:rPr>
        <w:t xml:space="preserve">Timeline of the </w:t>
      </w:r>
      <w:r>
        <w:rPr>
          <w:rFonts w:ascii="Times New Roman" w:hAnsi="Times New Roman" w:cs="Times New Roman"/>
          <w:b/>
          <w:bCs/>
        </w:rPr>
        <w:t>C</w:t>
      </w:r>
      <w:r w:rsidRPr="00E3629C">
        <w:rPr>
          <w:rFonts w:ascii="Times New Roman" w:hAnsi="Times New Roman" w:cs="Times New Roman"/>
          <w:b/>
          <w:bCs/>
        </w:rPr>
        <w:t>ase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463"/>
        <w:gridCol w:w="3072"/>
        <w:gridCol w:w="1840"/>
        <w:gridCol w:w="3401"/>
        <w:gridCol w:w="4536"/>
      </w:tblGrid>
      <w:tr w:rsidR="00A67B7F" w:rsidRPr="00E3629C" w14:paraId="55EBAA28" w14:textId="77777777" w:rsidTr="00C82509">
        <w:tc>
          <w:tcPr>
            <w:tcW w:w="1463" w:type="dxa"/>
            <w:vAlign w:val="center"/>
          </w:tcPr>
          <w:p w14:paraId="055CEB3C" w14:textId="77777777" w:rsidR="00B26852" w:rsidRPr="00E3629C" w:rsidRDefault="00B26852" w:rsidP="005859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629C">
              <w:rPr>
                <w:rFonts w:ascii="Times New Roman" w:eastAsia="Times New Roman" w:hAnsi="Times New Roman" w:cs="Times New Roman"/>
                <w:b/>
                <w:bCs/>
              </w:rPr>
              <w:t>Symptomatic period</w:t>
            </w:r>
          </w:p>
        </w:tc>
        <w:tc>
          <w:tcPr>
            <w:tcW w:w="3072" w:type="dxa"/>
            <w:vAlign w:val="center"/>
          </w:tcPr>
          <w:p w14:paraId="58B91D89" w14:textId="77777777" w:rsidR="00B26852" w:rsidRPr="00E3629C" w:rsidRDefault="00B26852" w:rsidP="005859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629C">
              <w:rPr>
                <w:rFonts w:ascii="Times New Roman" w:eastAsia="Times New Roman" w:hAnsi="Times New Roman" w:cs="Times New Roman"/>
                <w:b/>
                <w:bCs/>
              </w:rPr>
              <w:t>Symptoms (prominent)</w:t>
            </w:r>
          </w:p>
        </w:tc>
        <w:tc>
          <w:tcPr>
            <w:tcW w:w="1840" w:type="dxa"/>
            <w:vAlign w:val="center"/>
          </w:tcPr>
          <w:p w14:paraId="50AEE836" w14:textId="77777777" w:rsidR="00B26852" w:rsidRPr="00E3629C" w:rsidRDefault="00B26852" w:rsidP="005859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629C">
              <w:rPr>
                <w:rFonts w:ascii="Times New Roman" w:eastAsia="Times New Roman" w:hAnsi="Times New Roman" w:cs="Times New Roman"/>
                <w:b/>
                <w:bCs/>
              </w:rPr>
              <w:t>MGCS score</w:t>
            </w:r>
          </w:p>
        </w:tc>
        <w:tc>
          <w:tcPr>
            <w:tcW w:w="3401" w:type="dxa"/>
            <w:vAlign w:val="center"/>
          </w:tcPr>
          <w:p w14:paraId="610F387B" w14:textId="77777777" w:rsidR="00B26852" w:rsidRPr="00E3629C" w:rsidRDefault="00B26852" w:rsidP="005859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629C">
              <w:rPr>
                <w:rFonts w:ascii="Times New Roman" w:eastAsia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4536" w:type="dxa"/>
            <w:vAlign w:val="center"/>
          </w:tcPr>
          <w:p w14:paraId="1FF6B0DC" w14:textId="77777777" w:rsidR="00B26852" w:rsidRPr="00E3629C" w:rsidRDefault="00B26852" w:rsidP="0058594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3629C">
              <w:rPr>
                <w:rFonts w:ascii="Times New Roman" w:eastAsia="Times New Roman" w:hAnsi="Times New Roman" w:cs="Times New Roman"/>
                <w:b/>
                <w:bCs/>
              </w:rPr>
              <w:t>Comment (Diagnosis/ Veterinary Care)</w:t>
            </w:r>
          </w:p>
        </w:tc>
      </w:tr>
      <w:tr w:rsidR="00A67B7F" w:rsidRPr="00E3629C" w14:paraId="3960A923" w14:textId="77777777" w:rsidTr="00C82509">
        <w:trPr>
          <w:trHeight w:val="2623"/>
        </w:trPr>
        <w:tc>
          <w:tcPr>
            <w:tcW w:w="1463" w:type="dxa"/>
            <w:vAlign w:val="center"/>
          </w:tcPr>
          <w:p w14:paraId="4CEBB040" w14:textId="77777777" w:rsidR="00B26852" w:rsidRPr="00E3629C" w:rsidRDefault="00B26852" w:rsidP="00815A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Day 0</w:t>
            </w:r>
          </w:p>
        </w:tc>
        <w:tc>
          <w:tcPr>
            <w:tcW w:w="3072" w:type="dxa"/>
            <w:vAlign w:val="center"/>
          </w:tcPr>
          <w:p w14:paraId="08D55A6D" w14:textId="219EF8B2" w:rsidR="00B26852" w:rsidRPr="00E3629C" w:rsidRDefault="00B26852" w:rsidP="00EC7F8F">
            <w:pPr>
              <w:pStyle w:val="ListParagraph"/>
              <w:numPr>
                <w:ilvl w:val="0"/>
                <w:numId w:val="11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Body</w:t>
            </w:r>
            <w:r w:rsidR="00E3629C" w:rsidRPr="00E3629C">
              <w:rPr>
                <w:rFonts w:ascii="Times New Roman" w:hAnsi="Times New Roman" w:cs="Times New Roman"/>
              </w:rPr>
              <w:t xml:space="preserve"> </w:t>
            </w:r>
            <w:r w:rsidRPr="00E3629C">
              <w:rPr>
                <w:rFonts w:ascii="Times New Roman" w:hAnsi="Times New Roman" w:cs="Times New Roman"/>
              </w:rPr>
              <w:t>weight</w:t>
            </w:r>
            <w:r w:rsidR="00E3629C" w:rsidRPr="00E3629C">
              <w:rPr>
                <w:rFonts w:ascii="Times New Roman" w:hAnsi="Times New Roman" w:cs="Times New Roman"/>
              </w:rPr>
              <w:t>: 4.1kg</w:t>
            </w:r>
          </w:p>
          <w:p w14:paraId="5AB9F2A9" w14:textId="3B7D8E89" w:rsidR="00B26852" w:rsidRDefault="00B26852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Acute onset</w:t>
            </w:r>
          </w:p>
          <w:p w14:paraId="408E55F4" w14:textId="77777777" w:rsidR="00585941" w:rsidRPr="00815A9B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 w:rsidRPr="00815A9B">
              <w:rPr>
                <w:rFonts w:ascii="Times New Roman" w:hAnsi="Times New Roman" w:cs="Times New Roman"/>
              </w:rPr>
              <w:t>Cluster Seizures</w:t>
            </w:r>
          </w:p>
          <w:p w14:paraId="2A9F3701" w14:textId="40156AAF" w:rsidR="00B26852" w:rsidRPr="00E3629C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B26852" w:rsidRPr="00E3629C">
              <w:rPr>
                <w:rFonts w:ascii="Times New Roman" w:hAnsi="Times New Roman" w:cs="Times New Roman"/>
              </w:rPr>
              <w:t>tretching of legs</w:t>
            </w:r>
          </w:p>
          <w:p w14:paraId="390DF3A3" w14:textId="7D875316" w:rsidR="00B26852" w:rsidRPr="00E3629C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B26852" w:rsidRPr="00E3629C">
              <w:rPr>
                <w:rFonts w:ascii="Times New Roman" w:hAnsi="Times New Roman" w:cs="Times New Roman"/>
              </w:rPr>
              <w:t>oaming saliva</w:t>
            </w:r>
          </w:p>
          <w:p w14:paraId="6748789F" w14:textId="3F9963D6" w:rsidR="00B26852" w:rsidRPr="00E3629C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B26852" w:rsidRPr="00E3629C">
              <w:rPr>
                <w:rFonts w:ascii="Times New Roman" w:hAnsi="Times New Roman" w:cs="Times New Roman"/>
              </w:rPr>
              <w:t>onjunctival hyperemia.</w:t>
            </w:r>
          </w:p>
        </w:tc>
        <w:tc>
          <w:tcPr>
            <w:tcW w:w="1840" w:type="dxa"/>
            <w:vAlign w:val="center"/>
          </w:tcPr>
          <w:p w14:paraId="624865BE" w14:textId="77777777" w:rsidR="00B26852" w:rsidRPr="00E3629C" w:rsidRDefault="00B26852" w:rsidP="00A67B7F">
            <w:pPr>
              <w:pStyle w:val="ListParagraph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6</w:t>
            </w:r>
          </w:p>
          <w:p w14:paraId="0E741F24" w14:textId="77777777" w:rsidR="00B26852" w:rsidRPr="00585941" w:rsidRDefault="00B26852" w:rsidP="00585941">
            <w:pPr>
              <w:jc w:val="center"/>
              <w:rPr>
                <w:rFonts w:ascii="Times New Roman" w:hAnsi="Times New Roman" w:cs="Times New Roman"/>
              </w:rPr>
            </w:pPr>
            <w:r w:rsidRPr="00585941">
              <w:rPr>
                <w:rFonts w:ascii="Times New Roman" w:hAnsi="Times New Roman" w:cs="Times New Roman"/>
              </w:rPr>
              <w:t>(Grave)</w:t>
            </w:r>
          </w:p>
        </w:tc>
        <w:tc>
          <w:tcPr>
            <w:tcW w:w="3401" w:type="dxa"/>
            <w:vAlign w:val="center"/>
          </w:tcPr>
          <w:p w14:paraId="17DB57E3" w14:textId="6B90D986" w:rsidR="00B26852" w:rsidRPr="00E628AD" w:rsidRDefault="00B26852" w:rsidP="00EC7F8F">
            <w:pPr>
              <w:pStyle w:val="ListParagraph"/>
              <w:numPr>
                <w:ilvl w:val="0"/>
                <w:numId w:val="13"/>
              </w:numPr>
              <w:spacing w:after="160" w:line="259" w:lineRule="auto"/>
              <w:ind w:left="452"/>
              <w:rPr>
                <w:rFonts w:ascii="Times New Roman" w:hAnsi="Times New Roman" w:cs="Times New Roman"/>
              </w:rPr>
            </w:pPr>
            <w:r w:rsidRPr="00E628AD">
              <w:rPr>
                <w:rFonts w:ascii="Times New Roman" w:hAnsi="Times New Roman" w:cs="Times New Roman"/>
              </w:rPr>
              <w:t xml:space="preserve">Diazepam IV bolus to stop </w:t>
            </w:r>
            <w:r w:rsidR="00E628AD" w:rsidRPr="00E628AD">
              <w:rPr>
                <w:rFonts w:ascii="Times New Roman" w:hAnsi="Times New Roman" w:cs="Times New Roman"/>
              </w:rPr>
              <w:t>Status Epilepticus</w:t>
            </w:r>
            <w:r w:rsidR="00E628AD">
              <w:rPr>
                <w:rFonts w:ascii="Times New Roman" w:hAnsi="Times New Roman" w:cs="Times New Roman"/>
              </w:rPr>
              <w:t xml:space="preserve"> </w:t>
            </w:r>
            <w:r w:rsidR="00E628AD" w:rsidRPr="00E628AD">
              <w:rPr>
                <w:rFonts w:ascii="Times New Roman" w:hAnsi="Times New Roman" w:cs="Times New Roman"/>
              </w:rPr>
              <w:t>(SE)</w:t>
            </w:r>
            <w:r w:rsidRPr="00E628AD">
              <w:rPr>
                <w:rFonts w:ascii="Times New Roman" w:hAnsi="Times New Roman" w:cs="Times New Roman"/>
              </w:rPr>
              <w:t>;</w:t>
            </w:r>
          </w:p>
          <w:p w14:paraId="2FEECCD8" w14:textId="77777777" w:rsidR="00B26852" w:rsidRPr="00815A9B" w:rsidRDefault="00B26852" w:rsidP="00815A9B">
            <w:pPr>
              <w:pStyle w:val="ListParagraph"/>
              <w:numPr>
                <w:ilvl w:val="0"/>
                <w:numId w:val="13"/>
              </w:numPr>
              <w:ind w:left="475"/>
              <w:rPr>
                <w:rFonts w:ascii="Times New Roman" w:eastAsia="Times New Roman" w:hAnsi="Times New Roman" w:cs="Times New Roman"/>
              </w:rPr>
            </w:pPr>
            <w:r w:rsidRPr="00815A9B">
              <w:rPr>
                <w:rFonts w:ascii="Times New Roman" w:hAnsi="Times New Roman" w:cs="Times New Roman"/>
              </w:rPr>
              <w:t>0.9% Normal Saline</w:t>
            </w:r>
            <w:r w:rsidR="00E3629C" w:rsidRPr="00815A9B">
              <w:rPr>
                <w:rFonts w:ascii="Times New Roman" w:hAnsi="Times New Roman" w:cs="Times New Roman"/>
              </w:rPr>
              <w:t>-Dextrose</w:t>
            </w:r>
            <w:r w:rsidRPr="00815A9B">
              <w:rPr>
                <w:rFonts w:ascii="Times New Roman" w:hAnsi="Times New Roman" w:cs="Times New Roman"/>
              </w:rPr>
              <w:t xml:space="preserve"> supplemented with 5% Dextrose </w:t>
            </w:r>
            <w:r w:rsidR="00815A9B" w:rsidRPr="00815A9B">
              <w:rPr>
                <w:rFonts w:ascii="Times New Roman" w:hAnsi="Times New Roman" w:cs="Times New Roman"/>
              </w:rPr>
              <w:t xml:space="preserve">(NS-D) </w:t>
            </w:r>
            <w:r w:rsidRPr="00815A9B">
              <w:rPr>
                <w:rFonts w:ascii="Times New Roman" w:hAnsi="Times New Roman" w:cs="Times New Roman"/>
              </w:rPr>
              <w:t xml:space="preserve">for </w:t>
            </w:r>
            <w:r w:rsidR="00815A9B">
              <w:rPr>
                <w:rFonts w:ascii="Times New Roman" w:hAnsi="Times New Roman" w:cs="Times New Roman"/>
              </w:rPr>
              <w:t xml:space="preserve">inappetence and </w:t>
            </w:r>
            <w:r w:rsidRPr="00815A9B">
              <w:rPr>
                <w:rFonts w:ascii="Times New Roman" w:hAnsi="Times New Roman" w:cs="Times New Roman"/>
              </w:rPr>
              <w:t>hypoglycemia</w:t>
            </w:r>
          </w:p>
          <w:p w14:paraId="54C74E98" w14:textId="2F1922B3" w:rsidR="00815A9B" w:rsidRPr="00815A9B" w:rsidRDefault="00815A9B" w:rsidP="00815A9B">
            <w:pPr>
              <w:pStyle w:val="ListParagraph"/>
              <w:numPr>
                <w:ilvl w:val="0"/>
                <w:numId w:val="13"/>
              </w:numPr>
              <w:ind w:left="47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loxicam to reduce fever</w:t>
            </w:r>
            <w:r w:rsidR="00C82509">
              <w:rPr>
                <w:rFonts w:ascii="Times New Roman" w:eastAsia="Times New Roman" w:hAnsi="Times New Roman" w:cs="Times New Roman"/>
              </w:rPr>
              <w:t xml:space="preserve"> (0.2mg/kg- IV)</w:t>
            </w:r>
          </w:p>
        </w:tc>
        <w:tc>
          <w:tcPr>
            <w:tcW w:w="4536" w:type="dxa"/>
            <w:vAlign w:val="center"/>
          </w:tcPr>
          <w:p w14:paraId="7D1F00B8" w14:textId="2CBF4D63" w:rsidR="00B26852" w:rsidRPr="00E3629C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Reactive Seizures (Toxic/Metabolic?)</w:t>
            </w:r>
          </w:p>
          <w:p w14:paraId="296B9B71" w14:textId="77777777" w:rsidR="00B26852" w:rsidRPr="00E3629C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High Creatinine Kinase &amp; Low Glucose (Muscle contractions)</w:t>
            </w:r>
          </w:p>
          <w:p w14:paraId="2036F6A0" w14:textId="516755B6" w:rsidR="00B26852" w:rsidRPr="00E3629C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 xml:space="preserve">Animal moved to </w:t>
            </w:r>
            <w:r w:rsidR="001A722C">
              <w:rPr>
                <w:rFonts w:ascii="Times New Roman" w:hAnsi="Times New Roman" w:cs="Times New Roman"/>
              </w:rPr>
              <w:t xml:space="preserve">an </w:t>
            </w:r>
            <w:r w:rsidRPr="00E3629C">
              <w:rPr>
                <w:rFonts w:ascii="Times New Roman" w:hAnsi="Times New Roman" w:cs="Times New Roman"/>
              </w:rPr>
              <w:t>isolation unit</w:t>
            </w:r>
          </w:p>
          <w:p w14:paraId="77A010EB" w14:textId="785817C1" w:rsidR="00B26852" w:rsidRPr="00E3629C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Wet towel application</w:t>
            </w:r>
          </w:p>
          <w:p w14:paraId="2A7BB91A" w14:textId="43BB1EEE" w:rsidR="00B26852" w:rsidRPr="00E3629C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Salivation cleared constantly to avoid aspiration</w:t>
            </w:r>
          </w:p>
          <w:p w14:paraId="23CAE284" w14:textId="2EF5ECF5" w:rsidR="00B26852" w:rsidRPr="00E3629C" w:rsidRDefault="00B26852" w:rsidP="00EC7F8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 xml:space="preserve">Animal placed elevated </w:t>
            </w:r>
            <w:r w:rsidR="00A32B23">
              <w:rPr>
                <w:rFonts w:ascii="Times New Roman" w:hAnsi="Times New Roman" w:cs="Times New Roman"/>
              </w:rPr>
              <w:t xml:space="preserve">in lateral recumbency </w:t>
            </w:r>
            <w:r w:rsidRPr="00E3629C">
              <w:rPr>
                <w:rFonts w:ascii="Times New Roman" w:hAnsi="Times New Roman" w:cs="Times New Roman"/>
              </w:rPr>
              <w:t xml:space="preserve">and in </w:t>
            </w:r>
            <w:r w:rsidR="00A32B23">
              <w:rPr>
                <w:rFonts w:ascii="Times New Roman" w:hAnsi="Times New Roman" w:cs="Times New Roman"/>
              </w:rPr>
              <w:t>foam bedding on the floor</w:t>
            </w:r>
          </w:p>
        </w:tc>
      </w:tr>
      <w:tr w:rsidR="00A67B7F" w:rsidRPr="00E3629C" w14:paraId="2B7005AF" w14:textId="77777777" w:rsidTr="00C82509">
        <w:tc>
          <w:tcPr>
            <w:tcW w:w="1463" w:type="dxa"/>
            <w:vAlign w:val="center"/>
          </w:tcPr>
          <w:p w14:paraId="4C456C9F" w14:textId="77777777" w:rsidR="00B26852" w:rsidRPr="00E3629C" w:rsidRDefault="00B26852" w:rsidP="00815A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3072" w:type="dxa"/>
            <w:vAlign w:val="center"/>
          </w:tcPr>
          <w:p w14:paraId="1E64DF7D" w14:textId="43A1629B" w:rsidR="00B26852" w:rsidRPr="00815A9B" w:rsidRDefault="00B26852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 w:rsidRPr="00815A9B">
              <w:rPr>
                <w:rFonts w:ascii="Times New Roman" w:hAnsi="Times New Roman" w:cs="Times New Roman"/>
              </w:rPr>
              <w:t>Cluster Seizures</w:t>
            </w:r>
          </w:p>
          <w:p w14:paraId="1EDE7C14" w14:textId="53167835" w:rsidR="00B26852" w:rsidRPr="00815A9B" w:rsidRDefault="00B26852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 w:rsidRPr="00815A9B">
              <w:rPr>
                <w:rFonts w:ascii="Times New Roman" w:hAnsi="Times New Roman" w:cs="Times New Roman"/>
              </w:rPr>
              <w:t>Increased frequency</w:t>
            </w:r>
            <w:r w:rsidR="00D33C51">
              <w:rPr>
                <w:rFonts w:ascii="Times New Roman" w:hAnsi="Times New Roman" w:cs="Times New Roman"/>
              </w:rPr>
              <w:t xml:space="preserve"> of seizures</w:t>
            </w:r>
            <w:r w:rsidR="00E628AD">
              <w:rPr>
                <w:rFonts w:ascii="Times New Roman" w:hAnsi="Times New Roman" w:cs="Times New Roman"/>
              </w:rPr>
              <w:t>/SE</w:t>
            </w:r>
          </w:p>
          <w:p w14:paraId="584AD18C" w14:textId="28225DC6" w:rsidR="00B26852" w:rsidRPr="00815A9B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26852" w:rsidRPr="00815A9B">
              <w:rPr>
                <w:rFonts w:ascii="Times New Roman" w:hAnsi="Times New Roman" w:cs="Times New Roman"/>
              </w:rPr>
              <w:t>ntermittent limb jerks</w:t>
            </w:r>
          </w:p>
          <w:p w14:paraId="4955D03C" w14:textId="77777777" w:rsidR="00B26852" w:rsidRPr="00E3629C" w:rsidRDefault="00B26852" w:rsidP="00EC7F8F">
            <w:pPr>
              <w:spacing w:line="288" w:lineRule="auto"/>
              <w:ind w:left="411" w:hanging="142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0" w:type="dxa"/>
            <w:vAlign w:val="center"/>
          </w:tcPr>
          <w:p w14:paraId="7C22689B" w14:textId="77777777" w:rsidR="00B26852" w:rsidRPr="00585941" w:rsidRDefault="00B26852" w:rsidP="00AF3CC4">
            <w:pPr>
              <w:jc w:val="center"/>
              <w:rPr>
                <w:rFonts w:ascii="Times New Roman" w:hAnsi="Times New Roman" w:cs="Times New Roman"/>
              </w:rPr>
            </w:pPr>
            <w:r w:rsidRPr="00585941">
              <w:rPr>
                <w:rFonts w:ascii="Times New Roman" w:hAnsi="Times New Roman" w:cs="Times New Roman"/>
              </w:rPr>
              <w:t>9</w:t>
            </w:r>
          </w:p>
          <w:p w14:paraId="4F140834" w14:textId="77777777" w:rsidR="00B26852" w:rsidRPr="00AF3CC4" w:rsidRDefault="00B26852" w:rsidP="00AF3CC4">
            <w:pPr>
              <w:jc w:val="center"/>
              <w:rPr>
                <w:rFonts w:ascii="Times New Roman" w:hAnsi="Times New Roman" w:cs="Times New Roman"/>
              </w:rPr>
            </w:pPr>
            <w:r w:rsidRPr="00AF3CC4">
              <w:rPr>
                <w:rFonts w:ascii="Times New Roman" w:hAnsi="Times New Roman" w:cs="Times New Roman"/>
              </w:rPr>
              <w:t>(Guarded)</w:t>
            </w:r>
          </w:p>
        </w:tc>
        <w:tc>
          <w:tcPr>
            <w:tcW w:w="3401" w:type="dxa"/>
            <w:vAlign w:val="center"/>
          </w:tcPr>
          <w:p w14:paraId="1B32611A" w14:textId="7EDFEC3C" w:rsidR="00855C2D" w:rsidRDefault="00B26852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 xml:space="preserve">Potassium Bromide (KBr) </w:t>
            </w:r>
          </w:p>
          <w:p w14:paraId="415A63C5" w14:textId="7690B12C" w:rsidR="00EC0916" w:rsidRDefault="00EC0916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ing dose (600mg/kg b.w</w:t>
            </w:r>
            <w:r w:rsidR="00855C2D">
              <w:rPr>
                <w:rFonts w:ascii="Times New Roman" w:hAnsi="Times New Roman" w:cs="Times New Roman"/>
              </w:rPr>
              <w:t xml:space="preserve">, </w:t>
            </w:r>
            <w:r w:rsidR="00855C2D" w:rsidRPr="00EC7F8F">
              <w:rPr>
                <w:rFonts w:ascii="Times New Roman" w:hAnsi="Times New Roman" w:cs="Times New Roman"/>
                <w:i/>
                <w:iCs/>
              </w:rPr>
              <w:t>per os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E0C8C4A" w14:textId="3EC0CB69" w:rsidR="00B26852" w:rsidRPr="00BB616B" w:rsidRDefault="00B26852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 w:rsidRPr="00BB616B">
              <w:rPr>
                <w:rFonts w:ascii="Times New Roman" w:hAnsi="Times New Roman" w:cs="Times New Roman"/>
              </w:rPr>
              <w:t>NS</w:t>
            </w:r>
            <w:r w:rsidR="00BF353E">
              <w:rPr>
                <w:rFonts w:ascii="Times New Roman" w:hAnsi="Times New Roman" w:cs="Times New Roman"/>
              </w:rPr>
              <w:t>-</w:t>
            </w:r>
            <w:r w:rsidRPr="00BB616B">
              <w:rPr>
                <w:rFonts w:ascii="Times New Roman" w:hAnsi="Times New Roman" w:cs="Times New Roman"/>
              </w:rPr>
              <w:t>D</w:t>
            </w:r>
            <w:r w:rsidR="00C82509">
              <w:rPr>
                <w:rFonts w:ascii="Times New Roman" w:hAnsi="Times New Roman" w:cs="Times New Roman"/>
              </w:rPr>
              <w:t xml:space="preserve"> (IV)</w:t>
            </w:r>
          </w:p>
          <w:p w14:paraId="226ED976" w14:textId="03D60FC0" w:rsidR="00B26852" w:rsidRPr="00BB616B" w:rsidRDefault="00B26852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Diazepam Continuous infusion 0.5mg/kg</w:t>
            </w:r>
            <w:r w:rsidR="00815A9B">
              <w:rPr>
                <w:rFonts w:ascii="Times New Roman" w:hAnsi="Times New Roman" w:cs="Times New Roman"/>
              </w:rPr>
              <w:t xml:space="preserve"> b.w</w:t>
            </w:r>
          </w:p>
        </w:tc>
        <w:tc>
          <w:tcPr>
            <w:tcW w:w="4536" w:type="dxa"/>
            <w:vAlign w:val="center"/>
          </w:tcPr>
          <w:p w14:paraId="119950E6" w14:textId="775145CD" w:rsidR="00B26852" w:rsidRPr="00E3629C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 xml:space="preserve">Only </w:t>
            </w:r>
            <w:r w:rsidR="00EC0916">
              <w:rPr>
                <w:rFonts w:ascii="Times New Roman" w:hAnsi="Times New Roman" w:cs="Times New Roman"/>
              </w:rPr>
              <w:t xml:space="preserve">one </w:t>
            </w:r>
            <w:r w:rsidRPr="00E3629C">
              <w:rPr>
                <w:rFonts w:ascii="Times New Roman" w:hAnsi="Times New Roman" w:cs="Times New Roman"/>
              </w:rPr>
              <w:t>loading dose of KBr could be administered orally</w:t>
            </w:r>
            <w:r w:rsidR="00BB616B">
              <w:rPr>
                <w:rFonts w:ascii="Times New Roman" w:hAnsi="Times New Roman" w:cs="Times New Roman"/>
              </w:rPr>
              <w:t xml:space="preserve"> due to difficulty in intubation/jerky jaw movements</w:t>
            </w:r>
          </w:p>
          <w:p w14:paraId="63BFE70F" w14:textId="61073B18" w:rsidR="00815A9B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 xml:space="preserve">Failure to regain consciousness between seizures </w:t>
            </w:r>
            <w:r w:rsidR="00815A9B">
              <w:rPr>
                <w:rFonts w:ascii="Times New Roman" w:hAnsi="Times New Roman" w:cs="Times New Roman"/>
              </w:rPr>
              <w:t>noticed</w:t>
            </w:r>
          </w:p>
          <w:p w14:paraId="6C0D3391" w14:textId="77777777" w:rsidR="008D05B9" w:rsidRPr="00E3629C" w:rsidRDefault="008D05B9" w:rsidP="008D05B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Animal rotated to avoid bed sore.</w:t>
            </w:r>
          </w:p>
          <w:p w14:paraId="41C1308A" w14:textId="50571CF2" w:rsidR="00B26852" w:rsidRPr="00E3629C" w:rsidRDefault="00B26852" w:rsidP="00815A9B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A67B7F" w:rsidRPr="00E3629C" w14:paraId="14986C69" w14:textId="77777777" w:rsidTr="00C82509">
        <w:tc>
          <w:tcPr>
            <w:tcW w:w="1463" w:type="dxa"/>
            <w:vAlign w:val="center"/>
          </w:tcPr>
          <w:p w14:paraId="0396E577" w14:textId="77777777" w:rsidR="00B26852" w:rsidRPr="00E3629C" w:rsidRDefault="00B26852" w:rsidP="00815A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3072" w:type="dxa"/>
            <w:vAlign w:val="center"/>
          </w:tcPr>
          <w:p w14:paraId="4EEDC65E" w14:textId="6F960B99" w:rsidR="00B26852" w:rsidRPr="00E3629C" w:rsidRDefault="00B26852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Persistent unconsciousness</w:t>
            </w:r>
          </w:p>
          <w:p w14:paraId="12DFF093" w14:textId="0E046CFC" w:rsidR="00B26852" w:rsidRPr="00E3629C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B26852" w:rsidRPr="00E3629C">
              <w:rPr>
                <w:rFonts w:ascii="Times New Roman" w:hAnsi="Times New Roman" w:cs="Times New Roman"/>
              </w:rPr>
              <w:t>o response to stimuli.</w:t>
            </w:r>
          </w:p>
        </w:tc>
        <w:tc>
          <w:tcPr>
            <w:tcW w:w="1840" w:type="dxa"/>
            <w:vAlign w:val="center"/>
          </w:tcPr>
          <w:p w14:paraId="341CE483" w14:textId="77777777" w:rsidR="00B26852" w:rsidRPr="00E3629C" w:rsidRDefault="00B26852" w:rsidP="00A67B7F">
            <w:pPr>
              <w:pStyle w:val="ListParagraph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7</w:t>
            </w:r>
          </w:p>
          <w:p w14:paraId="53773667" w14:textId="77777777" w:rsidR="00B26852" w:rsidRPr="00AE65B6" w:rsidRDefault="00B26852" w:rsidP="00AF3CC4">
            <w:pPr>
              <w:jc w:val="center"/>
              <w:rPr>
                <w:rFonts w:ascii="Times New Roman" w:hAnsi="Times New Roman" w:cs="Times New Roman"/>
              </w:rPr>
            </w:pPr>
            <w:r w:rsidRPr="00AE65B6">
              <w:rPr>
                <w:rFonts w:ascii="Times New Roman" w:hAnsi="Times New Roman" w:cs="Times New Roman"/>
              </w:rPr>
              <w:t>(Grave)</w:t>
            </w:r>
          </w:p>
        </w:tc>
        <w:tc>
          <w:tcPr>
            <w:tcW w:w="3401" w:type="dxa"/>
            <w:vAlign w:val="center"/>
          </w:tcPr>
          <w:p w14:paraId="072CB274" w14:textId="311A1881" w:rsidR="00BB616B" w:rsidRDefault="00BB616B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Br – Maintenance 100mg/kg b.w (2 doses)</w:t>
            </w:r>
          </w:p>
          <w:p w14:paraId="1F6EEBD4" w14:textId="60B11A8D" w:rsidR="00B26852" w:rsidRDefault="00B26852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NSD</w:t>
            </w:r>
            <w:r w:rsidR="00C82509">
              <w:rPr>
                <w:rFonts w:ascii="Times New Roman" w:hAnsi="Times New Roman" w:cs="Times New Roman"/>
              </w:rPr>
              <w:t xml:space="preserve"> (IV)</w:t>
            </w:r>
          </w:p>
          <w:p w14:paraId="05547BC0" w14:textId="678574B8" w:rsidR="00C82509" w:rsidRPr="00E3629C" w:rsidRDefault="00C82509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loxicam (0.2mg/kg- SC)</w:t>
            </w:r>
          </w:p>
          <w:p w14:paraId="7D59F8C2" w14:textId="77777777" w:rsidR="00B26852" w:rsidRPr="00BB616B" w:rsidRDefault="00B26852" w:rsidP="00BB616B">
            <w:pPr>
              <w:ind w:left="452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vAlign w:val="center"/>
          </w:tcPr>
          <w:p w14:paraId="7FA91505" w14:textId="1D1CB589" w:rsidR="00B26852" w:rsidRPr="00E3629C" w:rsidRDefault="00B26852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Non-Responsive Status</w:t>
            </w:r>
            <w:r w:rsidR="00815A9B">
              <w:rPr>
                <w:rFonts w:ascii="Times New Roman" w:hAnsi="Times New Roman" w:cs="Times New Roman"/>
              </w:rPr>
              <w:t xml:space="preserve"> </w:t>
            </w:r>
            <w:r w:rsidR="008D05B9">
              <w:rPr>
                <w:rFonts w:ascii="Times New Roman" w:hAnsi="Times New Roman" w:cs="Times New Roman"/>
              </w:rPr>
              <w:t>–</w:t>
            </w:r>
            <w:r w:rsidR="00815A9B">
              <w:rPr>
                <w:rFonts w:ascii="Times New Roman" w:hAnsi="Times New Roman" w:cs="Times New Roman"/>
              </w:rPr>
              <w:t xml:space="preserve"> </w:t>
            </w:r>
            <w:r w:rsidR="008D05B9">
              <w:rPr>
                <w:rFonts w:ascii="Times New Roman" w:hAnsi="Times New Roman" w:cs="Times New Roman"/>
              </w:rPr>
              <w:t xml:space="preserve">Increased intracranial pressure </w:t>
            </w:r>
            <w:r w:rsidRPr="00E3629C">
              <w:rPr>
                <w:rFonts w:ascii="Times New Roman" w:hAnsi="Times New Roman" w:cs="Times New Roman"/>
              </w:rPr>
              <w:t>suspected.</w:t>
            </w:r>
          </w:p>
        </w:tc>
      </w:tr>
      <w:tr w:rsidR="00A67B7F" w:rsidRPr="00E3629C" w14:paraId="06A31A53" w14:textId="77777777" w:rsidTr="00C82509">
        <w:tc>
          <w:tcPr>
            <w:tcW w:w="1463" w:type="dxa"/>
            <w:vAlign w:val="center"/>
          </w:tcPr>
          <w:p w14:paraId="3683BAE8" w14:textId="77777777" w:rsidR="008B3199" w:rsidRPr="00E3629C" w:rsidRDefault="008B3199" w:rsidP="00815A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3072" w:type="dxa"/>
            <w:vAlign w:val="center"/>
          </w:tcPr>
          <w:p w14:paraId="76A62A0C" w14:textId="64D7E6D1" w:rsidR="008B3199" w:rsidRPr="00E3629C" w:rsidRDefault="008B3199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Stupor</w:t>
            </w:r>
          </w:p>
          <w:p w14:paraId="5FA81168" w14:textId="51F44DDA" w:rsidR="008B3199" w:rsidRPr="00E3629C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8B3199" w:rsidRPr="00E3629C">
              <w:rPr>
                <w:rFonts w:ascii="Times New Roman" w:hAnsi="Times New Roman" w:cs="Times New Roman"/>
              </w:rPr>
              <w:t>imb stiffness.</w:t>
            </w:r>
          </w:p>
        </w:tc>
        <w:tc>
          <w:tcPr>
            <w:tcW w:w="1840" w:type="dxa"/>
            <w:vAlign w:val="center"/>
          </w:tcPr>
          <w:p w14:paraId="4DB0B725" w14:textId="77777777" w:rsidR="008B3199" w:rsidRPr="00E3629C" w:rsidRDefault="008B3199" w:rsidP="00815A9B">
            <w:pPr>
              <w:pStyle w:val="ListParagraph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5</w:t>
            </w:r>
          </w:p>
          <w:p w14:paraId="0F6EE3A8" w14:textId="77777777" w:rsidR="008B3199" w:rsidRPr="00AE65B6" w:rsidRDefault="008B3199" w:rsidP="00AE65B6">
            <w:pPr>
              <w:jc w:val="center"/>
              <w:rPr>
                <w:rFonts w:ascii="Times New Roman" w:hAnsi="Times New Roman" w:cs="Times New Roman"/>
              </w:rPr>
            </w:pPr>
            <w:r w:rsidRPr="00AE65B6">
              <w:rPr>
                <w:rFonts w:ascii="Times New Roman" w:hAnsi="Times New Roman" w:cs="Times New Roman"/>
              </w:rPr>
              <w:t>(Grave)</w:t>
            </w:r>
          </w:p>
        </w:tc>
        <w:tc>
          <w:tcPr>
            <w:tcW w:w="3401" w:type="dxa"/>
            <w:vMerge w:val="restart"/>
            <w:vAlign w:val="center"/>
          </w:tcPr>
          <w:p w14:paraId="2E12BEDA" w14:textId="43EB67E2" w:rsidR="008B3199" w:rsidRPr="00BB616B" w:rsidRDefault="00815A9B" w:rsidP="00BB616B">
            <w:pPr>
              <w:pStyle w:val="ListParagraph"/>
              <w:numPr>
                <w:ilvl w:val="0"/>
                <w:numId w:val="13"/>
              </w:numPr>
              <w:ind w:left="452"/>
              <w:rPr>
                <w:rFonts w:ascii="Times New Roman" w:hAnsi="Times New Roman" w:cs="Times New Roman"/>
              </w:rPr>
            </w:pPr>
            <w:r w:rsidRPr="00BB616B">
              <w:rPr>
                <w:rFonts w:ascii="Times New Roman" w:hAnsi="Times New Roman" w:cs="Times New Roman"/>
              </w:rPr>
              <w:t xml:space="preserve">7.5% Hypertonic Saline </w:t>
            </w:r>
            <w:r w:rsidR="008B3199" w:rsidRPr="00BB616B">
              <w:rPr>
                <w:rFonts w:ascii="Times New Roman" w:hAnsi="Times New Roman" w:cs="Times New Roman"/>
              </w:rPr>
              <w:t>followed by NS</w:t>
            </w:r>
            <w:r w:rsidRPr="00BB616B">
              <w:rPr>
                <w:rFonts w:ascii="Times New Roman" w:hAnsi="Times New Roman" w:cs="Times New Roman"/>
              </w:rPr>
              <w:t>-</w:t>
            </w:r>
            <w:r w:rsidR="008B3199" w:rsidRPr="00BB616B">
              <w:rPr>
                <w:rFonts w:ascii="Times New Roman" w:hAnsi="Times New Roman" w:cs="Times New Roman"/>
              </w:rPr>
              <w:t>D</w:t>
            </w:r>
            <w:r w:rsidR="00C82509">
              <w:rPr>
                <w:rFonts w:ascii="Times New Roman" w:hAnsi="Times New Roman" w:cs="Times New Roman"/>
              </w:rPr>
              <w:t xml:space="preserve"> (IV)</w:t>
            </w:r>
            <w:r w:rsidRPr="00BB616B">
              <w:rPr>
                <w:rFonts w:ascii="Times New Roman" w:hAnsi="Times New Roman" w:cs="Times New Roman"/>
              </w:rPr>
              <w:t xml:space="preserve"> fluids</w:t>
            </w:r>
          </w:p>
          <w:p w14:paraId="2C205603" w14:textId="69786422" w:rsidR="008B3199" w:rsidRPr="00BB616B" w:rsidRDefault="008B3199" w:rsidP="00BB616B">
            <w:pPr>
              <w:pStyle w:val="ListParagraph"/>
              <w:ind w:left="452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vMerge w:val="restart"/>
            <w:vAlign w:val="center"/>
          </w:tcPr>
          <w:p w14:paraId="12F862C2" w14:textId="3056ABE9" w:rsidR="00E3629C" w:rsidRPr="00E3629C" w:rsidRDefault="00E3629C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Terminal Body weight: 3.2 kg</w:t>
            </w:r>
          </w:p>
          <w:p w14:paraId="25553C62" w14:textId="51FA36FB" w:rsidR="00815A9B" w:rsidRDefault="00815A9B" w:rsidP="00A67B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hexia</w:t>
            </w:r>
          </w:p>
          <w:p w14:paraId="6D5C3D28" w14:textId="4B4937E2" w:rsidR="008B3199" w:rsidRPr="00E3629C" w:rsidRDefault="008B3199" w:rsidP="003418C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 xml:space="preserve">No </w:t>
            </w:r>
            <w:r w:rsidR="003418C5">
              <w:rPr>
                <w:rFonts w:ascii="Times New Roman" w:hAnsi="Times New Roman" w:cs="Times New Roman"/>
              </w:rPr>
              <w:t xml:space="preserve">improved consciousness to hypertonic saline </w:t>
            </w:r>
          </w:p>
        </w:tc>
      </w:tr>
      <w:tr w:rsidR="00A67B7F" w:rsidRPr="00E3629C" w14:paraId="3C9F8ABE" w14:textId="77777777" w:rsidTr="00C82509">
        <w:tc>
          <w:tcPr>
            <w:tcW w:w="1463" w:type="dxa"/>
            <w:vAlign w:val="center"/>
          </w:tcPr>
          <w:p w14:paraId="3A35A01E" w14:textId="77777777" w:rsidR="008B3199" w:rsidRPr="00E3629C" w:rsidRDefault="008B3199" w:rsidP="00815A9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3072" w:type="dxa"/>
          </w:tcPr>
          <w:p w14:paraId="30DD51EA" w14:textId="77777777" w:rsidR="00585941" w:rsidRPr="00585941" w:rsidRDefault="008B3199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eastAsia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Comatose</w:t>
            </w:r>
            <w:r w:rsidR="00585941">
              <w:rPr>
                <w:rFonts w:ascii="Times New Roman" w:hAnsi="Times New Roman" w:cs="Times New Roman"/>
              </w:rPr>
              <w:t>,</w:t>
            </w:r>
            <w:r w:rsidRPr="00E3629C">
              <w:rPr>
                <w:rFonts w:ascii="Times New Roman" w:hAnsi="Times New Roman" w:cs="Times New Roman"/>
              </w:rPr>
              <w:t xml:space="preserve"> moribund</w:t>
            </w:r>
          </w:p>
          <w:p w14:paraId="364C810E" w14:textId="76EBA774" w:rsidR="008B3199" w:rsidRPr="00E3629C" w:rsidRDefault="00585941" w:rsidP="00EC7F8F">
            <w:pPr>
              <w:pStyle w:val="ListParagraph"/>
              <w:numPr>
                <w:ilvl w:val="0"/>
                <w:numId w:val="9"/>
              </w:numPr>
              <w:spacing w:line="288" w:lineRule="auto"/>
              <w:ind w:left="411" w:hanging="1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8B3199" w:rsidRPr="00E3629C">
              <w:rPr>
                <w:rFonts w:ascii="Times New Roman" w:hAnsi="Times New Roman" w:cs="Times New Roman"/>
              </w:rPr>
              <w:t xml:space="preserve">o response to noxious stimuli. </w:t>
            </w:r>
          </w:p>
        </w:tc>
        <w:tc>
          <w:tcPr>
            <w:tcW w:w="1840" w:type="dxa"/>
            <w:vAlign w:val="center"/>
          </w:tcPr>
          <w:p w14:paraId="2FFFCDFA" w14:textId="77777777" w:rsidR="008B3199" w:rsidRPr="00E3629C" w:rsidRDefault="008B3199" w:rsidP="00815A9B">
            <w:pPr>
              <w:jc w:val="center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3</w:t>
            </w:r>
          </w:p>
          <w:p w14:paraId="038DCC23" w14:textId="77777777" w:rsidR="008B3199" w:rsidRPr="00E3629C" w:rsidRDefault="008B3199" w:rsidP="00815A9B">
            <w:pPr>
              <w:jc w:val="center"/>
              <w:rPr>
                <w:rFonts w:ascii="Times New Roman" w:hAnsi="Times New Roman" w:cs="Times New Roman"/>
              </w:rPr>
            </w:pPr>
            <w:r w:rsidRPr="00E3629C">
              <w:rPr>
                <w:rFonts w:ascii="Times New Roman" w:hAnsi="Times New Roman" w:cs="Times New Roman"/>
              </w:rPr>
              <w:t>(Grave)</w:t>
            </w:r>
          </w:p>
        </w:tc>
        <w:tc>
          <w:tcPr>
            <w:tcW w:w="3401" w:type="dxa"/>
            <w:vMerge/>
          </w:tcPr>
          <w:p w14:paraId="71DD05CC" w14:textId="22944B20" w:rsidR="008B3199" w:rsidRPr="00E3629C" w:rsidRDefault="008B3199" w:rsidP="005D1F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36" w:type="dxa"/>
            <w:vMerge/>
          </w:tcPr>
          <w:p w14:paraId="47344DF5" w14:textId="77777777" w:rsidR="008B3199" w:rsidRPr="00E3629C" w:rsidRDefault="008B3199" w:rsidP="005D1FFE">
            <w:pPr>
              <w:rPr>
                <w:rFonts w:ascii="Times New Roman" w:hAnsi="Times New Roman" w:cs="Times New Roman"/>
              </w:rPr>
            </w:pPr>
          </w:p>
        </w:tc>
      </w:tr>
    </w:tbl>
    <w:p w14:paraId="4F9A7397" w14:textId="6B1AB3E1" w:rsidR="00B26852" w:rsidRPr="00E3629C" w:rsidRDefault="00B26852" w:rsidP="00B26852">
      <w:pPr>
        <w:tabs>
          <w:tab w:val="left" w:pos="1073"/>
        </w:tabs>
        <w:rPr>
          <w:rFonts w:ascii="Times New Roman" w:hAnsi="Times New Roman" w:cs="Times New Roman"/>
        </w:rPr>
      </w:pPr>
      <w:r w:rsidRPr="00E3629C">
        <w:rPr>
          <w:rFonts w:ascii="Times New Roman" w:hAnsi="Times New Roman" w:cs="Times New Roman"/>
        </w:rPr>
        <w:t>MGCS- Modified Glasgow Coma Scale</w:t>
      </w:r>
      <w:r w:rsidR="008B3199" w:rsidRPr="00E3629C">
        <w:rPr>
          <w:rFonts w:ascii="Times New Roman" w:hAnsi="Times New Roman" w:cs="Times New Roman"/>
        </w:rPr>
        <w:t>; IV- Intra-venous</w:t>
      </w:r>
      <w:r w:rsidR="00815A9B">
        <w:rPr>
          <w:rFonts w:ascii="Times New Roman" w:hAnsi="Times New Roman" w:cs="Times New Roman"/>
        </w:rPr>
        <w:t xml:space="preserve">; </w:t>
      </w:r>
      <w:r w:rsidR="00C82509">
        <w:rPr>
          <w:rFonts w:ascii="Times New Roman" w:hAnsi="Times New Roman" w:cs="Times New Roman"/>
        </w:rPr>
        <w:t xml:space="preserve">SC- Subcutaneous; </w:t>
      </w:r>
      <w:r w:rsidR="00815A9B">
        <w:rPr>
          <w:rFonts w:ascii="Times New Roman" w:hAnsi="Times New Roman" w:cs="Times New Roman"/>
        </w:rPr>
        <w:t>b.w- body weight</w:t>
      </w:r>
    </w:p>
    <w:sectPr w:rsidR="00B26852" w:rsidRPr="00E3629C" w:rsidSect="00EC7F8F">
      <w:headerReference w:type="default" r:id="rId7"/>
      <w:pgSz w:w="16838" w:h="11906" w:orient="landscape"/>
      <w:pgMar w:top="1134" w:right="962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745BC" w14:textId="77777777" w:rsidR="00AD3680" w:rsidRDefault="00AD3680" w:rsidP="00916F08">
      <w:pPr>
        <w:spacing w:after="0" w:line="240" w:lineRule="auto"/>
      </w:pPr>
      <w:r>
        <w:separator/>
      </w:r>
    </w:p>
  </w:endnote>
  <w:endnote w:type="continuationSeparator" w:id="0">
    <w:p w14:paraId="0200D1FD" w14:textId="77777777" w:rsidR="00AD3680" w:rsidRDefault="00AD3680" w:rsidP="00916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00F09" w14:textId="77777777" w:rsidR="00AD3680" w:rsidRDefault="00AD3680" w:rsidP="00916F08">
      <w:pPr>
        <w:spacing w:after="0" w:line="240" w:lineRule="auto"/>
      </w:pPr>
      <w:r>
        <w:separator/>
      </w:r>
    </w:p>
  </w:footnote>
  <w:footnote w:type="continuationSeparator" w:id="0">
    <w:p w14:paraId="4E3DA804" w14:textId="77777777" w:rsidR="00AD3680" w:rsidRDefault="00AD3680" w:rsidP="00916F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BF561" w14:textId="0728A7B8" w:rsidR="00916F08" w:rsidRDefault="00916F0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DB6FCEF" wp14:editId="3012346B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247C8"/>
    <w:multiLevelType w:val="hybridMultilevel"/>
    <w:tmpl w:val="0200311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1F52475A"/>
    <w:multiLevelType w:val="hybridMultilevel"/>
    <w:tmpl w:val="47505B88"/>
    <w:lvl w:ilvl="0" w:tplc="40090001">
      <w:start w:val="1"/>
      <w:numFmt w:val="bullet"/>
      <w:lvlText w:val=""/>
      <w:lvlJc w:val="left"/>
      <w:pPr>
        <w:ind w:left="139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1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3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55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27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99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1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3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151" w:hanging="360"/>
      </w:pPr>
      <w:rPr>
        <w:rFonts w:ascii="Wingdings" w:hAnsi="Wingdings" w:hint="default"/>
      </w:rPr>
    </w:lvl>
  </w:abstractNum>
  <w:abstractNum w:abstractNumId="3" w15:restartNumberingAfterBreak="0">
    <w:nsid w:val="32720B17"/>
    <w:multiLevelType w:val="hybridMultilevel"/>
    <w:tmpl w:val="B84486D4"/>
    <w:lvl w:ilvl="0" w:tplc="40090001">
      <w:start w:val="1"/>
      <w:numFmt w:val="bullet"/>
      <w:lvlText w:val=""/>
      <w:lvlJc w:val="left"/>
      <w:pPr>
        <w:ind w:left="671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3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31" w:hanging="360"/>
      </w:pPr>
      <w:rPr>
        <w:rFonts w:ascii="Wingdings" w:hAnsi="Wingdings" w:hint="default"/>
      </w:rPr>
    </w:lvl>
  </w:abstractNum>
  <w:abstractNum w:abstractNumId="4" w15:restartNumberingAfterBreak="0">
    <w:nsid w:val="348F1B17"/>
    <w:multiLevelType w:val="hybridMultilevel"/>
    <w:tmpl w:val="9D647B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B3401"/>
    <w:multiLevelType w:val="hybridMultilevel"/>
    <w:tmpl w:val="5CE8A856"/>
    <w:lvl w:ilvl="0" w:tplc="C51A20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650AD4"/>
    <w:multiLevelType w:val="hybridMultilevel"/>
    <w:tmpl w:val="A664F83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52763774">
    <w:abstractNumId w:val="0"/>
  </w:num>
  <w:num w:numId="2" w16cid:durableId="2132085748">
    <w:abstractNumId w:val="1"/>
  </w:num>
  <w:num w:numId="3" w16cid:durableId="196846764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66288049">
    <w:abstractNumId w:val="1"/>
  </w:num>
  <w:num w:numId="5" w16cid:durableId="231813674">
    <w:abstractNumId w:val="1"/>
  </w:num>
  <w:num w:numId="6" w16cid:durableId="1440760409">
    <w:abstractNumId w:val="1"/>
  </w:num>
  <w:num w:numId="7" w16cid:durableId="758912505">
    <w:abstractNumId w:val="1"/>
  </w:num>
  <w:num w:numId="8" w16cid:durableId="1508205848">
    <w:abstractNumId w:val="1"/>
  </w:num>
  <w:num w:numId="9" w16cid:durableId="1670061400">
    <w:abstractNumId w:val="4"/>
  </w:num>
  <w:num w:numId="10" w16cid:durableId="1163932533">
    <w:abstractNumId w:val="5"/>
  </w:num>
  <w:num w:numId="11" w16cid:durableId="1850369567">
    <w:abstractNumId w:val="6"/>
  </w:num>
  <w:num w:numId="12" w16cid:durableId="1251504473">
    <w:abstractNumId w:val="3"/>
  </w:num>
  <w:num w:numId="13" w16cid:durableId="5847296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52"/>
    <w:rsid w:val="00017700"/>
    <w:rsid w:val="00026BF5"/>
    <w:rsid w:val="00040A75"/>
    <w:rsid w:val="0008234D"/>
    <w:rsid w:val="000F3329"/>
    <w:rsid w:val="000F4EDD"/>
    <w:rsid w:val="001340D7"/>
    <w:rsid w:val="001414D9"/>
    <w:rsid w:val="001A722C"/>
    <w:rsid w:val="001F5BD3"/>
    <w:rsid w:val="00234C91"/>
    <w:rsid w:val="002968C9"/>
    <w:rsid w:val="002A5176"/>
    <w:rsid w:val="0030096F"/>
    <w:rsid w:val="003418C5"/>
    <w:rsid w:val="003B319E"/>
    <w:rsid w:val="003D65A5"/>
    <w:rsid w:val="003D68FE"/>
    <w:rsid w:val="00420595"/>
    <w:rsid w:val="00436E29"/>
    <w:rsid w:val="00453BE0"/>
    <w:rsid w:val="004631E7"/>
    <w:rsid w:val="0050239D"/>
    <w:rsid w:val="00507240"/>
    <w:rsid w:val="00542587"/>
    <w:rsid w:val="00585941"/>
    <w:rsid w:val="005F1B69"/>
    <w:rsid w:val="006D3EBE"/>
    <w:rsid w:val="007B7089"/>
    <w:rsid w:val="007C19FA"/>
    <w:rsid w:val="00803319"/>
    <w:rsid w:val="00815A9B"/>
    <w:rsid w:val="008437ED"/>
    <w:rsid w:val="00846274"/>
    <w:rsid w:val="00847AB4"/>
    <w:rsid w:val="00855C2D"/>
    <w:rsid w:val="008709A4"/>
    <w:rsid w:val="00875232"/>
    <w:rsid w:val="008B3199"/>
    <w:rsid w:val="008B5C23"/>
    <w:rsid w:val="008D05B9"/>
    <w:rsid w:val="00916F08"/>
    <w:rsid w:val="00977647"/>
    <w:rsid w:val="009847B0"/>
    <w:rsid w:val="009B074B"/>
    <w:rsid w:val="009B3724"/>
    <w:rsid w:val="009D43C8"/>
    <w:rsid w:val="00A0283B"/>
    <w:rsid w:val="00A32B23"/>
    <w:rsid w:val="00A67B7F"/>
    <w:rsid w:val="00A8277C"/>
    <w:rsid w:val="00AA6A3F"/>
    <w:rsid w:val="00AB0C7A"/>
    <w:rsid w:val="00AD3680"/>
    <w:rsid w:val="00AE65B6"/>
    <w:rsid w:val="00AE7CB6"/>
    <w:rsid w:val="00AF2584"/>
    <w:rsid w:val="00AF3CC4"/>
    <w:rsid w:val="00B2574A"/>
    <w:rsid w:val="00B26852"/>
    <w:rsid w:val="00B4523E"/>
    <w:rsid w:val="00BB616B"/>
    <w:rsid w:val="00BC5EA8"/>
    <w:rsid w:val="00BF353E"/>
    <w:rsid w:val="00C82509"/>
    <w:rsid w:val="00C857A5"/>
    <w:rsid w:val="00C97FCC"/>
    <w:rsid w:val="00CD3A77"/>
    <w:rsid w:val="00CE6DD6"/>
    <w:rsid w:val="00D073A6"/>
    <w:rsid w:val="00D33C51"/>
    <w:rsid w:val="00D71876"/>
    <w:rsid w:val="00DB5915"/>
    <w:rsid w:val="00E3629C"/>
    <w:rsid w:val="00E370BD"/>
    <w:rsid w:val="00E628AD"/>
    <w:rsid w:val="00E80FA6"/>
    <w:rsid w:val="00E83BB5"/>
    <w:rsid w:val="00EC0916"/>
    <w:rsid w:val="00EC7F8F"/>
    <w:rsid w:val="00EE53D4"/>
    <w:rsid w:val="00F52EE0"/>
    <w:rsid w:val="00FB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A29DA"/>
  <w15:chartTrackingRefBased/>
  <w15:docId w15:val="{242F3FD1-BEC4-4FBD-B94B-BAFFF3461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A77"/>
  </w:style>
  <w:style w:type="paragraph" w:styleId="Heading1">
    <w:name w:val="heading 1"/>
    <w:basedOn w:val="ListParagraph"/>
    <w:next w:val="Normal"/>
    <w:link w:val="Heading1Char"/>
    <w:uiPriority w:val="2"/>
    <w:qFormat/>
    <w:rsid w:val="00916F08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916F0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916F08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916F0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916F0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62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2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4627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916F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916F0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916F0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916F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916F0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16F08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val="en-US"/>
    </w:rPr>
  </w:style>
  <w:style w:type="numbering" w:customStyle="1" w:styleId="Headings">
    <w:name w:val="Headings"/>
    <w:uiPriority w:val="99"/>
    <w:rsid w:val="00916F08"/>
    <w:pPr>
      <w:numPr>
        <w:numId w:val="2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916F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916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6F08"/>
  </w:style>
  <w:style w:type="paragraph" w:styleId="Footer">
    <w:name w:val="footer"/>
    <w:basedOn w:val="Normal"/>
    <w:link w:val="FooterChar"/>
    <w:uiPriority w:val="99"/>
    <w:unhideWhenUsed/>
    <w:rsid w:val="00916F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6F08"/>
  </w:style>
  <w:style w:type="paragraph" w:styleId="Revision">
    <w:name w:val="Revision"/>
    <w:hidden/>
    <w:uiPriority w:val="99"/>
    <w:semiHidden/>
    <w:rsid w:val="00EC7F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4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l</dc:creator>
  <cp:keywords/>
  <dc:description/>
  <cp:lastModifiedBy>Giada Zaffin</cp:lastModifiedBy>
  <cp:revision>43</cp:revision>
  <dcterms:created xsi:type="dcterms:W3CDTF">2026-02-13T03:05:00Z</dcterms:created>
  <dcterms:modified xsi:type="dcterms:W3CDTF">2026-03-24T08:32:00Z</dcterms:modified>
</cp:coreProperties>
</file>